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018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8"/>
        <w:gridCol w:w="30"/>
        <w:gridCol w:w="1433"/>
        <w:gridCol w:w="30"/>
        <w:gridCol w:w="7786"/>
        <w:gridCol w:w="30"/>
        <w:gridCol w:w="5311"/>
      </w:tblGrid>
      <w:tr w:rsidR="00A47333" w:rsidRPr="00A47333" w14:paraId="57F6BE86" w14:textId="77777777" w:rsidTr="001E1543">
        <w:trPr>
          <w:cantSplit/>
          <w:tblHeader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87F79" w14:textId="77777777" w:rsidR="00A47333" w:rsidRPr="00A47333" w:rsidRDefault="00A47333" w:rsidP="00A47333">
            <w:pPr>
              <w:rPr>
                <w:b/>
                <w:bCs/>
                <w:lang w:val="en-GB"/>
              </w:rPr>
            </w:pPr>
            <w:bookmarkStart w:id="0" w:name="_GoBack"/>
            <w:bookmarkEnd w:id="0"/>
            <w:r w:rsidRPr="00A47333">
              <w:rPr>
                <w:b/>
                <w:bCs/>
                <w:lang w:val="en-GB"/>
              </w:rPr>
              <w:t>No</w: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2F2803" w14:textId="77777777" w:rsidR="00A47333" w:rsidRPr="00A47333" w:rsidRDefault="00A47333" w:rsidP="00A47333">
            <w:pPr>
              <w:rPr>
                <w:b/>
                <w:bCs/>
                <w:lang w:val="en-GB"/>
              </w:rPr>
            </w:pPr>
            <w:r w:rsidRPr="00A47333">
              <w:rPr>
                <w:b/>
                <w:bCs/>
                <w:lang w:val="en-GB"/>
              </w:rPr>
              <w:t>Item</w: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ED9E1" w14:textId="77777777" w:rsidR="00A47333" w:rsidRPr="00A47333" w:rsidRDefault="00A47333" w:rsidP="00A47333">
            <w:pPr>
              <w:rPr>
                <w:b/>
                <w:bCs/>
                <w:lang w:val="en-GB"/>
              </w:rPr>
            </w:pPr>
            <w:r w:rsidRPr="00A47333">
              <w:rPr>
                <w:b/>
                <w:bCs/>
                <w:lang w:val="en-GB"/>
              </w:rPr>
              <w:t>Guide and description</w: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93798" w14:textId="77777777" w:rsidR="00A47333" w:rsidRPr="00A47333" w:rsidRDefault="00A47333" w:rsidP="00A47333">
            <w:pPr>
              <w:rPr>
                <w:b/>
                <w:bCs/>
                <w:lang w:val="en-GB"/>
              </w:rPr>
            </w:pPr>
            <w:r w:rsidRPr="00A47333">
              <w:rPr>
                <w:b/>
                <w:bCs/>
                <w:lang w:val="en-GB"/>
              </w:rPr>
              <w:t>Response (Page No. in manuscript)</w:t>
            </w:r>
          </w:p>
        </w:tc>
      </w:tr>
      <w:tr w:rsidR="00A47333" w:rsidRPr="00A47333" w14:paraId="780329C7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FF801B5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</w:t>
            </w:r>
          </w:p>
          <w:p w14:paraId="58664D3A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C2DE38F">
                <v:rect id="_x0000_i1025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7AD870E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Aim</w:t>
            </w:r>
          </w:p>
          <w:p w14:paraId="07230DE3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77FD6EA">
                <v:rect id="_x0000_i1026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6D88339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tate the research question the synthesis addresses.</w:t>
            </w:r>
          </w:p>
          <w:p w14:paraId="1B2EFFAB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E64B37D">
                <v:rect id="_x0000_i1027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3146A" w14:textId="38FF6901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 To review and synthesize qualitative studies that explored the experiences and perceptions of suicide in people 25 years old and younger. (abstract, p.2; introduction, p.</w:t>
            </w:r>
            <w:r w:rsidR="00357057">
              <w:rPr>
                <w:lang w:val="en-GB"/>
              </w:rPr>
              <w:t>8</w:t>
            </w:r>
            <w:r w:rsidR="00F57E0D">
              <w:rPr>
                <w:lang w:val="en-GB"/>
              </w:rPr>
              <w:t>-9</w:t>
            </w:r>
            <w:r w:rsidRPr="00A47333">
              <w:rPr>
                <w:lang w:val="en-GB"/>
              </w:rPr>
              <w:t>)</w:t>
            </w:r>
          </w:p>
        </w:tc>
      </w:tr>
      <w:tr w:rsidR="00A47333" w:rsidRPr="00A47333" w14:paraId="7F2CE97C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C66C07D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2</w:t>
            </w:r>
          </w:p>
          <w:p w14:paraId="7CF3455C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8468C24">
                <v:rect id="_x0000_i1028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BB8E557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ynthesis methodology</w:t>
            </w:r>
          </w:p>
          <w:p w14:paraId="1F430B75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057B10BB">
                <v:rect id="_x0000_i1029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A1B3A9A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Identify the synthesis methodology or theoretical framework which underpins the synthesis, and describe the rationale for choice of methodology </w:t>
            </w:r>
            <w:r w:rsidRPr="00A47333">
              <w:rPr>
                <w:i/>
                <w:iCs/>
                <w:lang w:val="en-GB"/>
              </w:rPr>
              <w:t>(e.g. meta-ethnography, thematic synthesis, critical interpretive synthesis, grounded theory synthesis, realist synthesis, meta-aggregation, meta-study, framework synthesis).</w:t>
            </w:r>
          </w:p>
          <w:p w14:paraId="31A42181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5D3D8CA1">
                <v:rect id="_x0000_i1030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A61980" w14:textId="1BB86E22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“Thomas and Harden”. (Methods, p.</w:t>
            </w:r>
            <w:r w:rsidR="00357057">
              <w:rPr>
                <w:lang w:val="en-GB"/>
              </w:rPr>
              <w:t>9</w:t>
            </w:r>
            <w:r w:rsidRPr="00A47333">
              <w:rPr>
                <w:lang w:val="en-GB"/>
              </w:rPr>
              <w:t>)</w:t>
            </w:r>
          </w:p>
        </w:tc>
      </w:tr>
      <w:tr w:rsidR="00A47333" w:rsidRPr="00A47333" w14:paraId="3822360C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9063DC5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3</w:t>
            </w:r>
          </w:p>
          <w:p w14:paraId="7F7CA061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1D48ED42">
                <v:rect id="_x0000_i1031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B21A624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Approach to searching</w:t>
            </w:r>
          </w:p>
          <w:p w14:paraId="04EFAB7E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11C2BE9E">
                <v:rect id="_x0000_i1032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992B05A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Indicate whether the search was pre-planned (</w:t>
            </w:r>
            <w:r w:rsidRPr="00A47333">
              <w:rPr>
                <w:i/>
                <w:iCs/>
                <w:lang w:val="en-GB"/>
              </w:rPr>
              <w:t>comprehensive search strategies to seek all available studies)</w:t>
            </w:r>
            <w:r w:rsidRPr="00A47333">
              <w:rPr>
                <w:lang w:val="en-GB"/>
              </w:rPr>
              <w:t xml:space="preserve"> or iterative (</w:t>
            </w:r>
            <w:r w:rsidRPr="00A47333">
              <w:rPr>
                <w:i/>
                <w:iCs/>
                <w:lang w:val="en-GB"/>
              </w:rPr>
              <w:t>to seek all available concepts until they theoretical saturation is achieved)</w:t>
            </w:r>
            <w:r w:rsidRPr="00A47333">
              <w:rPr>
                <w:lang w:val="en-GB"/>
              </w:rPr>
              <w:t>.</w:t>
            </w:r>
          </w:p>
          <w:p w14:paraId="0B8453A6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77176B5E">
                <v:rect id="_x0000_i1033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9D0F5" w14:textId="139BB5C2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Pre-planned (Methods, p.</w:t>
            </w:r>
            <w:r w:rsidR="00357057">
              <w:rPr>
                <w:lang w:val="en-GB"/>
              </w:rPr>
              <w:t>9</w:t>
            </w:r>
            <w:r w:rsidRPr="00A47333">
              <w:rPr>
                <w:lang w:val="en-GB"/>
              </w:rPr>
              <w:t>-</w:t>
            </w:r>
            <w:r w:rsidR="00357057">
              <w:rPr>
                <w:lang w:val="en-GB"/>
              </w:rPr>
              <w:t>10</w:t>
            </w:r>
            <w:r w:rsidRPr="00A47333">
              <w:rPr>
                <w:lang w:val="en-GB"/>
              </w:rPr>
              <w:t>)</w:t>
            </w:r>
          </w:p>
        </w:tc>
      </w:tr>
      <w:tr w:rsidR="00A47333" w:rsidRPr="00A47333" w14:paraId="52457448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3804BB2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4</w:t>
            </w:r>
          </w:p>
          <w:p w14:paraId="3BE49D44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587EE949">
                <v:rect id="_x0000_i1034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C721CFC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Inclusion criteria</w:t>
            </w:r>
          </w:p>
          <w:p w14:paraId="50CEBCDF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17C88457">
                <v:rect id="_x0000_i1035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630A23C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Specify the inclusion/exclusion criteria </w:t>
            </w:r>
            <w:r w:rsidRPr="00A47333">
              <w:rPr>
                <w:i/>
                <w:iCs/>
                <w:lang w:val="en-GB"/>
              </w:rPr>
              <w:t>(e.g. in terms of population, language, year limits, type of publication, study type).</w:t>
            </w:r>
          </w:p>
          <w:p w14:paraId="32CCAEDD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0289C9E3">
                <v:rect id="_x0000_i1036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D30AB" w14:textId="5798A213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See Methods, p. </w:t>
            </w:r>
            <w:r w:rsidR="00357057">
              <w:rPr>
                <w:lang w:val="en-GB"/>
              </w:rPr>
              <w:t>9</w:t>
            </w:r>
          </w:p>
          <w:p w14:paraId="1F210EE7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ab/>
            </w:r>
          </w:p>
        </w:tc>
      </w:tr>
      <w:tr w:rsidR="00A47333" w:rsidRPr="00A47333" w14:paraId="4675682C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D8AC91E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5</w:t>
            </w:r>
          </w:p>
          <w:p w14:paraId="6052715E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7B12B97E">
                <v:rect id="_x0000_i1037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5D40B73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Data sources</w:t>
            </w:r>
          </w:p>
          <w:p w14:paraId="42C80E9F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1863012D">
                <v:rect id="_x0000_i1038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FE5CD6B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Describe the information sources used (e.g. </w:t>
            </w:r>
            <w:r w:rsidRPr="00A47333">
              <w:rPr>
                <w:i/>
                <w:iCs/>
                <w:lang w:val="en-GB"/>
              </w:rPr>
              <w:t xml:space="preserve">electronic databases (MEDLINE, EMBASE, CINAHL, </w:t>
            </w:r>
            <w:proofErr w:type="spellStart"/>
            <w:r w:rsidRPr="00A47333">
              <w:rPr>
                <w:i/>
                <w:iCs/>
                <w:lang w:val="en-GB"/>
              </w:rPr>
              <w:t>psycINFO</w:t>
            </w:r>
            <w:proofErr w:type="spellEnd"/>
            <w:r w:rsidRPr="00A47333">
              <w:rPr>
                <w:i/>
                <w:iCs/>
                <w:lang w:val="en-GB"/>
              </w:rPr>
              <w:t xml:space="preserve">, </w:t>
            </w:r>
            <w:proofErr w:type="spellStart"/>
            <w:r w:rsidRPr="00A47333">
              <w:rPr>
                <w:i/>
                <w:iCs/>
                <w:lang w:val="en-GB"/>
              </w:rPr>
              <w:t>Econlit</w:t>
            </w:r>
            <w:proofErr w:type="spellEnd"/>
            <w:r w:rsidRPr="00A47333">
              <w:rPr>
                <w:i/>
                <w:iCs/>
                <w:lang w:val="en-GB"/>
              </w:rPr>
              <w:t>), grey literature databases (digital thesis, policy reports), relevant organisational websites, experts, information specialists, generic web searches (Google Scholar) hand searching, reference lists)</w:t>
            </w:r>
            <w:r w:rsidRPr="00A47333">
              <w:rPr>
                <w:lang w:val="en-GB"/>
              </w:rPr>
              <w:t xml:space="preserve"> and when the searches conducted; provide the rationale for using the data sources.</w:t>
            </w:r>
          </w:p>
          <w:p w14:paraId="7E064BAC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2930E335">
                <v:rect id="_x0000_i1039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920277" w14:textId="158EA180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ee “Search strategy,” p.</w:t>
            </w:r>
            <w:r w:rsidR="00357057">
              <w:rPr>
                <w:lang w:val="en-GB"/>
              </w:rPr>
              <w:t>9-10</w:t>
            </w:r>
          </w:p>
        </w:tc>
      </w:tr>
      <w:tr w:rsidR="00A47333" w:rsidRPr="00A47333" w14:paraId="3BFD16F4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12A2AC4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lastRenderedPageBreak/>
              <w:t>6</w:t>
            </w:r>
          </w:p>
          <w:p w14:paraId="69B75F51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53892326">
                <v:rect id="_x0000_i1040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AD09685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Electronic Search strategy</w:t>
            </w:r>
          </w:p>
          <w:p w14:paraId="6F2B3BF6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4F1639CD">
                <v:rect id="_x0000_i1041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8A84FCA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Describe the literature search </w:t>
            </w:r>
            <w:r w:rsidRPr="00A47333">
              <w:rPr>
                <w:i/>
                <w:iCs/>
                <w:lang w:val="en-GB"/>
              </w:rPr>
              <w:t>(e.g. provide electronic search strategies with population terms, clinical or health topic terms, experiential or social phenomena related terms, filters for qualitative research, and search limits)</w:t>
            </w:r>
            <w:r w:rsidRPr="00A47333">
              <w:rPr>
                <w:lang w:val="en-GB"/>
              </w:rPr>
              <w:t>.</w:t>
            </w:r>
          </w:p>
          <w:p w14:paraId="1C09E94D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22B454E0">
                <v:rect id="_x0000_i1042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7FE8C" w14:textId="65BD8DD7" w:rsidR="00A47333" w:rsidRPr="00A47333" w:rsidRDefault="002F2C35" w:rsidP="00E833C0">
            <w:pPr>
              <w:rPr>
                <w:lang w:val="en-GB"/>
              </w:rPr>
            </w:pPr>
            <w:r>
              <w:rPr>
                <w:lang w:val="en-GB"/>
              </w:rPr>
              <w:t xml:space="preserve">Databases and Mesh terms </w:t>
            </w:r>
            <w:r w:rsidR="003D5D92">
              <w:rPr>
                <w:lang w:val="en-GB"/>
              </w:rPr>
              <w:t>reported,</w:t>
            </w:r>
            <w:r>
              <w:rPr>
                <w:lang w:val="en-GB"/>
              </w:rPr>
              <w:t xml:space="preserve"> and no time parameters used </w:t>
            </w:r>
            <w:r w:rsidR="00A47333" w:rsidRPr="00A47333">
              <w:rPr>
                <w:lang w:val="en-GB"/>
              </w:rPr>
              <w:t>(p.</w:t>
            </w:r>
            <w:r w:rsidR="00357057">
              <w:rPr>
                <w:lang w:val="en-GB"/>
              </w:rPr>
              <w:t>9-10</w:t>
            </w:r>
            <w:r w:rsidR="00A47333" w:rsidRPr="00A47333">
              <w:rPr>
                <w:lang w:val="en-GB"/>
              </w:rPr>
              <w:t>)</w:t>
            </w:r>
            <w:r w:rsidR="00E833C0">
              <w:rPr>
                <w:lang w:val="en-GB"/>
              </w:rPr>
              <w:t xml:space="preserve">. </w:t>
            </w:r>
            <w:r w:rsidR="00F57E0D" w:rsidRPr="00F57E0D">
              <w:rPr>
                <w:lang w:val="en-GB"/>
              </w:rPr>
              <w:t>S2 Table</w:t>
            </w:r>
            <w:r w:rsidR="00E833C0">
              <w:rPr>
                <w:lang w:val="en-GB"/>
              </w:rPr>
              <w:t xml:space="preserve"> </w:t>
            </w:r>
            <w:proofErr w:type="gramStart"/>
            <w:r w:rsidR="00E833C0">
              <w:rPr>
                <w:lang w:val="en-GB"/>
              </w:rPr>
              <w:t xml:space="preserve">- </w:t>
            </w:r>
            <w:r w:rsidR="00F57E0D" w:rsidRPr="00F57E0D">
              <w:rPr>
                <w:lang w:val="en-GB"/>
              </w:rPr>
              <w:t xml:space="preserve"> Sample</w:t>
            </w:r>
            <w:proofErr w:type="gramEnd"/>
            <w:r w:rsidR="00F57E0D" w:rsidRPr="00F57E0D">
              <w:rPr>
                <w:lang w:val="en-GB"/>
              </w:rPr>
              <w:t xml:space="preserve"> search strategy</w:t>
            </w:r>
            <w:r w:rsidR="00E833C0">
              <w:rPr>
                <w:lang w:val="en-GB"/>
              </w:rPr>
              <w:t xml:space="preserve"> provided</w:t>
            </w:r>
            <w:r w:rsidR="00F57E0D">
              <w:rPr>
                <w:lang w:val="en-GB"/>
              </w:rPr>
              <w:t>.</w:t>
            </w:r>
          </w:p>
        </w:tc>
      </w:tr>
      <w:tr w:rsidR="00A47333" w:rsidRPr="00A47333" w14:paraId="38D4986B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7665D2A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7</w:t>
            </w:r>
          </w:p>
          <w:p w14:paraId="2D10FBE3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7B28E253">
                <v:rect id="_x0000_i1043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F9BEF07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tudy screening methods</w:t>
            </w:r>
          </w:p>
          <w:p w14:paraId="1C2DEF42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A7F78E5">
                <v:rect id="_x0000_i1044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9407971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Describe the process of study screening and sifting </w:t>
            </w:r>
            <w:r w:rsidRPr="00A47333">
              <w:rPr>
                <w:i/>
                <w:iCs/>
                <w:lang w:val="en-GB"/>
              </w:rPr>
              <w:t>(e.g. title, abstract and full text review, number of independent reviewers who screened studies).</w:t>
            </w:r>
          </w:p>
          <w:p w14:paraId="297F9BF3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74DD504">
                <v:rect id="_x0000_i1045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E8016" w14:textId="071EB108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ee Figure 1 and p.</w:t>
            </w:r>
            <w:r w:rsidR="00357057">
              <w:rPr>
                <w:lang w:val="en-GB"/>
              </w:rPr>
              <w:t>10</w:t>
            </w:r>
          </w:p>
        </w:tc>
      </w:tr>
      <w:tr w:rsidR="00A47333" w:rsidRPr="00A47333" w14:paraId="00CB1993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EE82533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8</w:t>
            </w:r>
          </w:p>
          <w:p w14:paraId="3AE7F7AF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FF1BC8A">
                <v:rect id="_x0000_i1046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015CC76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tudy characteristics</w:t>
            </w:r>
          </w:p>
          <w:p w14:paraId="0F51CD8C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7DADBEA">
                <v:rect id="_x0000_i1047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0471EF1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Present the characteristics of the included studies </w:t>
            </w:r>
            <w:r w:rsidRPr="00A47333">
              <w:rPr>
                <w:i/>
                <w:iCs/>
                <w:lang w:val="en-GB"/>
              </w:rPr>
              <w:t>(e.g. year of publication, country, population, number of participants, data collection, methodology, analysis, research questions).</w:t>
            </w:r>
          </w:p>
          <w:p w14:paraId="537AEE66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2337B6B">
                <v:rect id="_x0000_i1048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899A5" w14:textId="33F760F9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This information is included in </w:t>
            </w:r>
            <w:r w:rsidR="002F2C35">
              <w:rPr>
                <w:lang w:val="en-GB"/>
              </w:rPr>
              <w:t xml:space="preserve">text (p.15) and </w:t>
            </w:r>
            <w:r w:rsidRPr="00A47333">
              <w:rPr>
                <w:lang w:val="en-GB"/>
              </w:rPr>
              <w:t xml:space="preserve">Table </w:t>
            </w:r>
            <w:r w:rsidR="005D0A7F">
              <w:rPr>
                <w:lang w:val="en-GB"/>
              </w:rPr>
              <w:t>5</w:t>
            </w:r>
            <w:r w:rsidRPr="00A47333">
              <w:rPr>
                <w:lang w:val="en-GB"/>
              </w:rPr>
              <w:t xml:space="preserve"> (p.16</w:t>
            </w:r>
            <w:r w:rsidR="00246623">
              <w:rPr>
                <w:lang w:val="en-GB"/>
              </w:rPr>
              <w:t>-21</w:t>
            </w:r>
            <w:r w:rsidRPr="00A47333">
              <w:rPr>
                <w:lang w:val="en-GB"/>
              </w:rPr>
              <w:t>)</w:t>
            </w:r>
          </w:p>
        </w:tc>
      </w:tr>
      <w:tr w:rsidR="00A47333" w:rsidRPr="00A47333" w14:paraId="5A70A040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AA0CC96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9</w:t>
            </w:r>
          </w:p>
          <w:p w14:paraId="55D5421A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C12A8C9">
                <v:rect id="_x0000_i1049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155B9D8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tudy selection results</w:t>
            </w:r>
          </w:p>
          <w:p w14:paraId="00C78643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22E21CF5">
                <v:rect id="_x0000_i1050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176764F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Identify the number of studies screened and provide reasons for study exclusion </w:t>
            </w:r>
            <w:r w:rsidRPr="00A47333">
              <w:rPr>
                <w:i/>
                <w:iCs/>
                <w:lang w:val="en-GB"/>
              </w:rPr>
              <w:t>(</w:t>
            </w:r>
            <w:proofErr w:type="spellStart"/>
            <w:r w:rsidRPr="00A47333">
              <w:rPr>
                <w:i/>
                <w:iCs/>
                <w:lang w:val="en-GB"/>
              </w:rPr>
              <w:t>e,g</w:t>
            </w:r>
            <w:proofErr w:type="spellEnd"/>
            <w:r w:rsidRPr="00A47333">
              <w:rPr>
                <w:i/>
                <w:iCs/>
                <w:lang w:val="en-GB"/>
              </w:rPr>
              <w:t xml:space="preserve">, for comprehensive searching, provide numbers of studies screened and reasons for exclusion indicated in a figure/flowchart; for iterative searching describe reasons for study exclusion and inclusion based on modifications </w:t>
            </w:r>
            <w:proofErr w:type="spellStart"/>
            <w:r w:rsidRPr="00A47333">
              <w:rPr>
                <w:i/>
                <w:iCs/>
                <w:lang w:val="en-GB"/>
              </w:rPr>
              <w:t>t</w:t>
            </w:r>
            <w:proofErr w:type="spellEnd"/>
            <w:r w:rsidRPr="00A47333">
              <w:rPr>
                <w:i/>
                <w:iCs/>
                <w:lang w:val="en-GB"/>
              </w:rPr>
              <w:t xml:space="preserve"> the research question and/or contribution to theory development).</w:t>
            </w:r>
          </w:p>
          <w:p w14:paraId="38A5707E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577DB93F">
                <v:rect id="_x0000_i1051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9752A" w14:textId="026FE1DB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ee Figure 1</w:t>
            </w:r>
            <w:r w:rsidR="002F2C35">
              <w:rPr>
                <w:lang w:val="en-GB"/>
              </w:rPr>
              <w:t xml:space="preserve"> and page 10</w:t>
            </w:r>
          </w:p>
        </w:tc>
      </w:tr>
      <w:tr w:rsidR="00A47333" w:rsidRPr="00A47333" w14:paraId="346B5962" w14:textId="77777777" w:rsidTr="001E1543">
        <w:trPr>
          <w:cantSplit/>
          <w:tblCellSpacing w:w="15" w:type="dxa"/>
        </w:trPr>
        <w:tc>
          <w:tcPr>
            <w:tcW w:w="35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DC0A8D8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0</w:t>
            </w:r>
          </w:p>
          <w:p w14:paraId="531A2808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0D38825A">
                <v:rect id="_x0000_i1052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D7E9246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Rationale for appraisal</w:t>
            </w:r>
          </w:p>
          <w:p w14:paraId="6BBE5953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4BED6FB7">
                <v:rect id="_x0000_i1053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075B373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Describe the rationale and approach used to appraise the included studies or selected findings </w:t>
            </w:r>
            <w:r w:rsidRPr="00A47333">
              <w:rPr>
                <w:i/>
                <w:iCs/>
                <w:lang w:val="en-GB"/>
              </w:rPr>
              <w:t>(e.g. assessment of conduct (validity and robustness), assessment of reporting (transparency), assessment of content and utility of the findings).</w:t>
            </w:r>
          </w:p>
          <w:p w14:paraId="3E7204A4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EE3A215">
                <v:rect id="_x0000_i1054" style="width:0;height:1.5pt" o:hralign="center" o:hrstd="t" o:hr="t" fillcolor="#a0a0a0" stroked="f"/>
              </w:pict>
            </w:r>
          </w:p>
        </w:tc>
        <w:tc>
          <w:tcPr>
            <w:tcW w:w="527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8D475" w14:textId="5139A2F2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ee quality appraisal (p.1</w:t>
            </w:r>
            <w:r w:rsidR="00246623">
              <w:rPr>
                <w:lang w:val="en-GB"/>
              </w:rPr>
              <w:t>0</w:t>
            </w:r>
            <w:r w:rsidRPr="00A47333">
              <w:rPr>
                <w:lang w:val="en-GB"/>
              </w:rPr>
              <w:t>) and Table</w:t>
            </w:r>
            <w:r w:rsidR="0058290A">
              <w:rPr>
                <w:lang w:val="en-GB"/>
              </w:rPr>
              <w:t>s</w:t>
            </w:r>
            <w:r w:rsidRPr="00A47333">
              <w:rPr>
                <w:lang w:val="en-GB"/>
              </w:rPr>
              <w:t xml:space="preserve"> </w:t>
            </w:r>
            <w:r w:rsidR="00246623">
              <w:rPr>
                <w:lang w:val="en-GB"/>
              </w:rPr>
              <w:t>1</w:t>
            </w:r>
            <w:r w:rsidR="005D0A7F">
              <w:rPr>
                <w:lang w:val="en-GB"/>
              </w:rPr>
              <w:t>-4</w:t>
            </w:r>
            <w:r w:rsidRPr="00A47333">
              <w:rPr>
                <w:lang w:val="en-GB"/>
              </w:rPr>
              <w:t>.</w:t>
            </w:r>
          </w:p>
        </w:tc>
      </w:tr>
      <w:tr w:rsidR="00A47333" w:rsidRPr="00A47333" w14:paraId="49C116BE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550C604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lastRenderedPageBreak/>
              <w:t>11</w:t>
            </w:r>
          </w:p>
          <w:p w14:paraId="56C950E2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2DCE0155">
                <v:rect id="_x0000_i1055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430C83F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Appraisal items</w:t>
            </w:r>
          </w:p>
          <w:p w14:paraId="5E7EB9B4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5315DD8A">
                <v:rect id="_x0000_i1056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EA71DA9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State the tools, frameworks and criteria used to appraise the studies or selected findings </w:t>
            </w:r>
            <w:r w:rsidRPr="00A47333">
              <w:rPr>
                <w:i/>
                <w:iCs/>
                <w:lang w:val="en-GB"/>
              </w:rPr>
              <w:t xml:space="preserve">(e.g. Existing tools: CASP, QARI, COREQ, Mays and Pope </w:t>
            </w:r>
            <w:r w:rsidRPr="00A47333">
              <w:rPr>
                <w:lang w:val="en-GB"/>
              </w:rPr>
              <w:t>[25]</w:t>
            </w:r>
            <w:r w:rsidRPr="00A47333">
              <w:rPr>
                <w:i/>
                <w:iCs/>
                <w:lang w:val="en-GB"/>
              </w:rPr>
              <w:t>; reviewer developed tools; describe the domains assessed: research team, study design, data analysis and interpretations, reporting).</w:t>
            </w:r>
          </w:p>
          <w:p w14:paraId="2C29AC1F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08E0D1CD">
                <v:rect id="_x0000_i1057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D2A899" w14:textId="77777777" w:rsid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CASP Qualitative tool                             </w:t>
            </w:r>
            <w:r w:rsidR="00246623">
              <w:rPr>
                <w:lang w:val="en-GB"/>
              </w:rPr>
              <w:t xml:space="preserve">               </w:t>
            </w:r>
            <w:r w:rsidRPr="00A47333">
              <w:rPr>
                <w:lang w:val="en-GB"/>
              </w:rPr>
              <w:t xml:space="preserve">           </w:t>
            </w:r>
            <w:hyperlink r:id="rId4" w:history="1">
              <w:r w:rsidRPr="00A47333">
                <w:rPr>
                  <w:rStyle w:val="Hyperlink"/>
                  <w:lang w:val="en-GB"/>
                </w:rPr>
                <w:t>https://casp-uk.net/wp-content/uploads/2018/01/CASP-Qualitative-Checklist-2018.pdf</w:t>
              </w:r>
            </w:hyperlink>
            <w:r w:rsidRPr="00A47333">
              <w:rPr>
                <w:lang w:val="en-GB"/>
              </w:rPr>
              <w:t xml:space="preserve"> </w:t>
            </w:r>
          </w:p>
          <w:p w14:paraId="2CEA3699" w14:textId="77777777" w:rsidR="002F2C35" w:rsidRDefault="002F2C35" w:rsidP="00A47333">
            <w:pPr>
              <w:rPr>
                <w:lang w:val="en-GB"/>
              </w:rPr>
            </w:pPr>
          </w:p>
          <w:p w14:paraId="55BCDEED" w14:textId="0C28C68B" w:rsidR="002F2C35" w:rsidRPr="00A47333" w:rsidRDefault="002F2C35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ee quality appraisal (p.1</w:t>
            </w:r>
            <w:r>
              <w:rPr>
                <w:lang w:val="en-GB"/>
              </w:rPr>
              <w:t>0</w:t>
            </w:r>
            <w:r w:rsidRPr="00A47333">
              <w:rPr>
                <w:lang w:val="en-GB"/>
              </w:rPr>
              <w:t>).</w:t>
            </w:r>
          </w:p>
        </w:tc>
      </w:tr>
      <w:tr w:rsidR="00A47333" w:rsidRPr="00A47333" w14:paraId="607698A3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F925F67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2</w:t>
            </w:r>
          </w:p>
          <w:p w14:paraId="7D62A6DD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3DD50B5">
                <v:rect id="_x0000_i1058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CA8722E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Appraisal process</w:t>
            </w:r>
          </w:p>
          <w:p w14:paraId="75313F53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4C6E022D">
                <v:rect id="_x0000_i1059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D575393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Indicate whether the appraisal was conducted independently by more than one reviewer and if consensus was required.</w:t>
            </w:r>
          </w:p>
          <w:p w14:paraId="1A2E3B7F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3564AB2">
                <v:rect id="_x0000_i1060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AD2BCF" w14:textId="5495A1B2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ee quality appraisal (p.1</w:t>
            </w:r>
            <w:r w:rsidR="00246623">
              <w:rPr>
                <w:lang w:val="en-GB"/>
              </w:rPr>
              <w:t>0</w:t>
            </w:r>
            <w:r w:rsidRPr="00A47333">
              <w:rPr>
                <w:lang w:val="en-GB"/>
              </w:rPr>
              <w:t>).</w:t>
            </w:r>
          </w:p>
        </w:tc>
      </w:tr>
      <w:tr w:rsidR="00A47333" w:rsidRPr="00A47333" w14:paraId="679AE6AD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0CA898B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3</w:t>
            </w:r>
          </w:p>
          <w:p w14:paraId="350B7BA7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107C5A0C">
                <v:rect id="_x0000_i1061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4938D90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Appraisal results</w:t>
            </w:r>
          </w:p>
          <w:p w14:paraId="7BAA8342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0D972780">
                <v:rect id="_x0000_i1062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77A72C9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Present results of the quality assessment and indicate which articles, if any, were weighted/excluded based on the assessment and give the rationale.</w:t>
            </w:r>
          </w:p>
          <w:p w14:paraId="0F9273F2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7AD30242">
                <v:rect id="_x0000_i1063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6C61D" w14:textId="2B2CFE20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No articles were excluded on the basis of quality assessment alone. </w:t>
            </w:r>
            <w:r w:rsidR="002F2C35">
              <w:rPr>
                <w:lang w:val="en-GB"/>
              </w:rPr>
              <w:t>Figure 1,</w:t>
            </w:r>
            <w:r w:rsidR="003D5D92">
              <w:rPr>
                <w:lang w:val="en-GB"/>
              </w:rPr>
              <w:t xml:space="preserve"> </w:t>
            </w:r>
            <w:r w:rsidR="002F2C35">
              <w:rPr>
                <w:lang w:val="en-GB"/>
              </w:rPr>
              <w:t>Table</w:t>
            </w:r>
            <w:r w:rsidR="0058290A">
              <w:rPr>
                <w:lang w:val="en-GB"/>
              </w:rPr>
              <w:t>s</w:t>
            </w:r>
            <w:r w:rsidR="002F2C35">
              <w:rPr>
                <w:lang w:val="en-GB"/>
              </w:rPr>
              <w:t xml:space="preserve"> </w:t>
            </w:r>
            <w:r w:rsidR="003D08B2">
              <w:rPr>
                <w:lang w:val="en-GB"/>
              </w:rPr>
              <w:t>1-4</w:t>
            </w:r>
            <w:r w:rsidR="002F2C35">
              <w:rPr>
                <w:lang w:val="en-GB"/>
              </w:rPr>
              <w:t xml:space="preserve"> and p.10</w:t>
            </w:r>
          </w:p>
        </w:tc>
      </w:tr>
      <w:tr w:rsidR="00A47333" w:rsidRPr="00A47333" w14:paraId="6D7776B8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C907821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4</w:t>
            </w:r>
          </w:p>
          <w:p w14:paraId="0D5D63E8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0C0A96FD">
                <v:rect id="_x0000_i1064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2CE6D8F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Data extraction</w:t>
            </w:r>
          </w:p>
          <w:p w14:paraId="544DDC37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0D4F28E0">
                <v:rect id="_x0000_i1065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A061EF1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Indicate which sections of the primary studies were analysed and how were the data extracted from the primary studies? </w:t>
            </w:r>
            <w:r w:rsidRPr="00A47333">
              <w:rPr>
                <w:i/>
                <w:iCs/>
                <w:lang w:val="en-GB"/>
              </w:rPr>
              <w:t>(e.g. all text under the headings “results /conclusions” were extracted electronically and entered into a computer software).</w:t>
            </w:r>
          </w:p>
          <w:p w14:paraId="67DDF225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0DFDF5C">
                <v:rect id="_x0000_i1066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F532D" w14:textId="6E475B96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Data extraction and synthesis (p.22)</w:t>
            </w:r>
          </w:p>
          <w:p w14:paraId="2346C81B" w14:textId="77777777" w:rsidR="00A47333" w:rsidRPr="00A47333" w:rsidRDefault="00A47333" w:rsidP="00A47333">
            <w:pPr>
              <w:rPr>
                <w:lang w:val="en-GB"/>
              </w:rPr>
            </w:pPr>
          </w:p>
        </w:tc>
      </w:tr>
      <w:tr w:rsidR="00A47333" w:rsidRPr="00A47333" w14:paraId="62B68BE3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B12528E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5</w:t>
            </w:r>
          </w:p>
          <w:p w14:paraId="28F5BFAB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178898ED">
                <v:rect id="_x0000_i1067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6C6D1CB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oftware</w:t>
            </w:r>
          </w:p>
          <w:p w14:paraId="446B4E4F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E5F8107">
                <v:rect id="_x0000_i1068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3A80663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tate the computer software used, if any.</w:t>
            </w:r>
          </w:p>
          <w:p w14:paraId="4009EE10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0E5EDF1">
                <v:rect id="_x0000_i1069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FEBD71" w14:textId="429187AC" w:rsidR="00A47333" w:rsidRPr="00A47333" w:rsidRDefault="00245C76" w:rsidP="00A47333">
            <w:pPr>
              <w:rPr>
                <w:lang w:val="en-GB"/>
              </w:rPr>
            </w:pPr>
            <w:r>
              <w:rPr>
                <w:lang w:val="en-GB"/>
              </w:rPr>
              <w:t>No software was used</w:t>
            </w:r>
          </w:p>
        </w:tc>
      </w:tr>
      <w:tr w:rsidR="00A47333" w:rsidRPr="00A47333" w14:paraId="33B11808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0217CA1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6</w:t>
            </w:r>
          </w:p>
          <w:p w14:paraId="6FB6D4F2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FE60EE3">
                <v:rect id="_x0000_i1070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4144B6A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Number of reviewers</w:t>
            </w:r>
          </w:p>
          <w:p w14:paraId="299DF2F5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67D62096">
                <v:rect id="_x0000_i1071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B7E657D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Identify who was involved in coding and analysis.</w:t>
            </w:r>
          </w:p>
          <w:p w14:paraId="2B084700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1CACF9BB">
                <v:rect id="_x0000_i1072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9895A0" w14:textId="781DCDCA" w:rsidR="00A47333" w:rsidRPr="00A47333" w:rsidRDefault="005D0A7F" w:rsidP="00A47333">
            <w:pPr>
              <w:rPr>
                <w:lang w:val="en-GB"/>
              </w:rPr>
            </w:pPr>
            <w:r>
              <w:rPr>
                <w:lang w:val="en-GB"/>
              </w:rPr>
              <w:t>p.</w:t>
            </w:r>
            <w:r w:rsidR="00245C76">
              <w:rPr>
                <w:lang w:val="en-GB"/>
              </w:rPr>
              <w:t>22</w:t>
            </w:r>
          </w:p>
        </w:tc>
      </w:tr>
      <w:tr w:rsidR="00A47333" w:rsidRPr="00A47333" w14:paraId="26C80213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BF3BCF4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lastRenderedPageBreak/>
              <w:t>17</w:t>
            </w:r>
          </w:p>
          <w:p w14:paraId="40A4B282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2F5293E">
                <v:rect id="_x0000_i1073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9610537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Coding</w:t>
            </w:r>
          </w:p>
          <w:p w14:paraId="6A11B63E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023BECBE">
                <v:rect id="_x0000_i1074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4894942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Describe the process for coding of data </w:t>
            </w:r>
            <w:r w:rsidRPr="00A47333">
              <w:rPr>
                <w:i/>
                <w:iCs/>
                <w:lang w:val="en-GB"/>
              </w:rPr>
              <w:t>(e.g. line by line coding to search for concepts).</w:t>
            </w:r>
          </w:p>
          <w:p w14:paraId="61CC2F8F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4FF5F7DC">
                <v:rect id="_x0000_i1075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95ED5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ee page 22 – Thomas and Harden’s methods for thematic synthesis, the ‘Results’ section of each article was then analysed using line-by-line coding.</w:t>
            </w:r>
          </w:p>
        </w:tc>
      </w:tr>
      <w:tr w:rsidR="00A47333" w:rsidRPr="00A47333" w14:paraId="15687ABA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2044D92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8</w:t>
            </w:r>
          </w:p>
          <w:p w14:paraId="5A20BC7E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2A328DAA">
                <v:rect id="_x0000_i1076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4EC218A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tudy comparison</w:t>
            </w:r>
          </w:p>
          <w:p w14:paraId="61CF76F5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70717BF6">
                <v:rect id="_x0000_i1077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F138E4F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Describe how were comparisons made within and across studies </w:t>
            </w:r>
            <w:r w:rsidRPr="00A47333">
              <w:rPr>
                <w:i/>
                <w:iCs/>
                <w:lang w:val="en-GB"/>
              </w:rPr>
              <w:t>(e.g. subsequent studies were coded into pre-existing concepts, and new concepts were created when deemed necessary).</w:t>
            </w:r>
          </w:p>
          <w:p w14:paraId="5C476FD3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4CAD77F7">
                <v:rect id="_x0000_i1078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99C6B2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Upon completion of the line-by-line coding, each subtheme was re-examined, and each piece of text compared to others in that category for similarities and differences. p. 22</w:t>
            </w:r>
          </w:p>
        </w:tc>
      </w:tr>
      <w:tr w:rsidR="00A47333" w:rsidRPr="00A47333" w14:paraId="4870A526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438DFCD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19</w:t>
            </w:r>
          </w:p>
          <w:p w14:paraId="74EE9815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35E01247">
                <v:rect id="_x0000_i1079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04D4AF4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Derivation of themes</w:t>
            </w:r>
          </w:p>
          <w:p w14:paraId="304126B8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7029F592">
                <v:rect id="_x0000_i1080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E771D89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Explain whether the process of deriving the themes or constructs was inductive or deductive.</w:t>
            </w:r>
          </w:p>
          <w:p w14:paraId="4AB4FDF1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14BEE2B2">
                <v:rect id="_x0000_i1081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ED2FB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The process of deriving the themes or constructs was inductive.</w:t>
            </w:r>
          </w:p>
        </w:tc>
      </w:tr>
      <w:tr w:rsidR="00A47333" w:rsidRPr="00A47333" w14:paraId="11359C9D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47C84F6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20</w:t>
            </w:r>
          </w:p>
          <w:p w14:paraId="5805A942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7A0B757E">
                <v:rect id="_x0000_i1082" style="width:0;height:1.5pt" o:hralign="center" o:hrstd="t" o:hr="t" fillcolor="#a0a0a0" stroked="f"/>
              </w:pic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C3B2549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Quotations</w:t>
            </w:r>
          </w:p>
          <w:p w14:paraId="34125955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24A750C5">
                <v:rect id="_x0000_i1083" style="width:0;height:1.5pt" o:hralign="center" o:hrstd="t" o:hr="t" fillcolor="#a0a0a0" stroked="f"/>
              </w:pic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EF9D670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Provide quotations from the primary studies to illustrate themes/constructs, and identify whether the quotations were participant quotations of the author’s interpretation.</w:t>
            </w:r>
          </w:p>
          <w:p w14:paraId="11A4683F" w14:textId="77777777" w:rsidR="00A47333" w:rsidRPr="00A47333" w:rsidRDefault="00D17DB6" w:rsidP="00A47333">
            <w:pPr>
              <w:rPr>
                <w:lang w:val="en-GB"/>
              </w:rPr>
            </w:pPr>
            <w:r>
              <w:rPr>
                <w:lang w:val="en-GB"/>
              </w:rPr>
              <w:pict w14:anchorId="41D261EB">
                <v:rect id="_x0000_i1084" style="width:0;height:1.5pt" o:hralign="center" o:hrstd="t" o:hr="t" fillcolor="#a0a0a0" stroked="f"/>
              </w:pic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3FFF64" w14:textId="1BC67C5F" w:rsidR="00A47333" w:rsidRPr="00A47333" w:rsidRDefault="00E72308" w:rsidP="00A47333">
            <w:pPr>
              <w:rPr>
                <w:lang w:val="en-GB"/>
              </w:rPr>
            </w:pPr>
            <w:r>
              <w:rPr>
                <w:lang w:val="en-GB"/>
              </w:rPr>
              <w:t xml:space="preserve">See pages </w:t>
            </w:r>
            <w:r w:rsidR="00245C76">
              <w:rPr>
                <w:lang w:val="en-GB"/>
              </w:rPr>
              <w:t xml:space="preserve">24, </w:t>
            </w:r>
            <w:r>
              <w:rPr>
                <w:lang w:val="en-GB"/>
              </w:rPr>
              <w:t>2</w:t>
            </w:r>
            <w:r w:rsidR="00245C76">
              <w:rPr>
                <w:lang w:val="en-GB"/>
              </w:rPr>
              <w:t>5,</w:t>
            </w:r>
            <w:r>
              <w:rPr>
                <w:lang w:val="en-GB"/>
              </w:rPr>
              <w:t xml:space="preserve"> </w:t>
            </w:r>
            <w:r w:rsidR="00245C76">
              <w:rPr>
                <w:lang w:val="en-GB"/>
              </w:rPr>
              <w:t>27</w:t>
            </w:r>
            <w:r>
              <w:rPr>
                <w:lang w:val="en-GB"/>
              </w:rPr>
              <w:t xml:space="preserve">, </w:t>
            </w:r>
            <w:r w:rsidR="00245C76">
              <w:rPr>
                <w:lang w:val="en-GB"/>
              </w:rPr>
              <w:t>33</w:t>
            </w:r>
          </w:p>
        </w:tc>
      </w:tr>
      <w:tr w:rsidR="00A47333" w:rsidRPr="00A47333" w14:paraId="1C045490" w14:textId="77777777" w:rsidTr="001E1543">
        <w:trPr>
          <w:cantSplit/>
          <w:tblCellSpacing w:w="15" w:type="dxa"/>
        </w:trPr>
        <w:tc>
          <w:tcPr>
            <w:tcW w:w="35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C5DB1F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b/>
                <w:bCs/>
                <w:lang w:val="en-GB"/>
              </w:rPr>
              <w:t>21</w:t>
            </w:r>
          </w:p>
        </w:tc>
        <w:tc>
          <w:tcPr>
            <w:tcW w:w="1433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7414EB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>Synthesis output</w:t>
            </w:r>
          </w:p>
        </w:tc>
        <w:tc>
          <w:tcPr>
            <w:tcW w:w="7807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36159" w14:textId="77777777" w:rsidR="00A47333" w:rsidRPr="00A47333" w:rsidRDefault="00A47333" w:rsidP="00A47333">
            <w:pPr>
              <w:rPr>
                <w:lang w:val="en-GB"/>
              </w:rPr>
            </w:pPr>
            <w:r w:rsidRPr="00A47333">
              <w:rPr>
                <w:lang w:val="en-GB"/>
              </w:rPr>
              <w:t xml:space="preserve">Present rich, compelling and useful results that go beyond a summary of the primary studies (e.g. </w:t>
            </w:r>
            <w:r w:rsidRPr="00A47333">
              <w:rPr>
                <w:i/>
                <w:iCs/>
                <w:lang w:val="en-GB"/>
              </w:rPr>
              <w:t>new interpretation, models of evidence, conceptual models, analytical framework, development of a new theory or construct).</w:t>
            </w:r>
          </w:p>
        </w:tc>
        <w:tc>
          <w:tcPr>
            <w:tcW w:w="5274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A7557" w14:textId="544577A0" w:rsidR="00A47333" w:rsidRPr="00A47333" w:rsidRDefault="00E72308" w:rsidP="00A47333">
            <w:pPr>
              <w:rPr>
                <w:lang w:val="en-GB"/>
              </w:rPr>
            </w:pPr>
            <w:r>
              <w:rPr>
                <w:lang w:val="en-GB"/>
              </w:rPr>
              <w:t xml:space="preserve">See pages </w:t>
            </w:r>
            <w:r w:rsidR="00A47333" w:rsidRPr="00A47333">
              <w:rPr>
                <w:lang w:val="en-GB"/>
              </w:rPr>
              <w:t>24 – 3</w:t>
            </w:r>
            <w:r>
              <w:rPr>
                <w:lang w:val="en-GB"/>
              </w:rPr>
              <w:t>0</w:t>
            </w:r>
            <w:r w:rsidR="00A47333" w:rsidRPr="00A47333">
              <w:rPr>
                <w:lang w:val="en-GB"/>
              </w:rPr>
              <w:t xml:space="preserve"> </w:t>
            </w:r>
          </w:p>
        </w:tc>
      </w:tr>
    </w:tbl>
    <w:p w14:paraId="6D2CD680" w14:textId="77777777" w:rsidR="0008290F" w:rsidRDefault="0008290F"/>
    <w:sectPr w:rsidR="0008290F" w:rsidSect="00A473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333"/>
    <w:rsid w:val="0008290F"/>
    <w:rsid w:val="00172F9F"/>
    <w:rsid w:val="00245C76"/>
    <w:rsid w:val="00246623"/>
    <w:rsid w:val="002F2C35"/>
    <w:rsid w:val="00357057"/>
    <w:rsid w:val="003D08B2"/>
    <w:rsid w:val="003D5D92"/>
    <w:rsid w:val="0058290A"/>
    <w:rsid w:val="005D0A7F"/>
    <w:rsid w:val="00801FA3"/>
    <w:rsid w:val="00A47333"/>
    <w:rsid w:val="00B02857"/>
    <w:rsid w:val="00C85B33"/>
    <w:rsid w:val="00D17DB6"/>
    <w:rsid w:val="00E72308"/>
    <w:rsid w:val="00E833C0"/>
    <w:rsid w:val="00EF46C2"/>
    <w:rsid w:val="00F57E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66D21"/>
  <w15:chartTrackingRefBased/>
  <w15:docId w15:val="{132E7655-5767-41CC-B384-3051B2D05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47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7333"/>
    <w:pPr>
      <w:spacing w:after="20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7333"/>
    <w:rPr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A473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47333"/>
    <w:rPr>
      <w:color w:val="808080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733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733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asp-uk.net/wp-content/uploads/2018/01/CASP-Qualitative-Checklist-2018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ornhaber</dc:creator>
  <cp:keywords/>
  <dc:description/>
  <cp:lastModifiedBy>Michelle Cleary</cp:lastModifiedBy>
  <cp:revision>2</cp:revision>
  <dcterms:created xsi:type="dcterms:W3CDTF">2019-05-31T02:41:00Z</dcterms:created>
  <dcterms:modified xsi:type="dcterms:W3CDTF">2019-05-31T02:41:00Z</dcterms:modified>
</cp:coreProperties>
</file>